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03" w:leader="none"/>
        </w:tabs>
        <w:jc w:val="center"/>
        <w:rPr/>
      </w:pPr>
      <w:r>
        <w:rPr>
          <w:rFonts w:cs="Arial" w:ascii="Arial" w:hAnsi="Arial"/>
          <w:b/>
        </w:rPr>
        <w:t>S4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Table Differentially expressed genes in the main pathways</w:t>
      </w:r>
    </w:p>
    <w:p>
      <w:pPr>
        <w:pStyle w:val="Normal"/>
        <w:tabs>
          <w:tab w:val="clear" w:pos="420"/>
          <w:tab w:val="left" w:pos="303" w:leader="none"/>
        </w:tabs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0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85"/>
        <w:gridCol w:w="915"/>
        <w:gridCol w:w="914"/>
        <w:gridCol w:w="1786"/>
      </w:tblGrid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nputId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-7 Signal Transductio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148473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-7 Signal Transductio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4_P59667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-7 Signal Transductio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404494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-10 Anti-inflammatory Signaling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376488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ODD/TNFR1 Signaling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376488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ODD/TNFR1 Signaling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98350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 4 signaling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29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148473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 4 signaling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29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4_P59667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lassical Complement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1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38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2492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lassical Complement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4B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38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42282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gulation of transcriptional activity by PM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ML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53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4_P207139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gulation of transcriptional activity by PM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53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376488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omplement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1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65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2492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omplement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4B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65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42282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 2 signaling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83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148473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L 2 signaling pathway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83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4_P59667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he Co-Stimulatory Signal During T-cell Activatio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D3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83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138985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he Co-Stimulatory Signal During T-cell Activatio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83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3_P109988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yclins and Cell Cycle Regulatio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96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4_P278747</w:t>
            </w:r>
          </w:p>
        </w:tc>
      </w:tr>
      <w:tr>
        <w:trPr>
          <w:trHeight w:val="285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yclins and Cell Cycle Regulatio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BL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96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_24_P2761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es New Roma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2:46:00Z</dcterms:created>
  <dc:creator>Administrator</dc:creator>
  <dc:description/>
  <cp:keywords/>
  <dc:language>en-US</dc:language>
  <cp:lastModifiedBy>Windows 用户</cp:lastModifiedBy>
  <dcterms:modified xsi:type="dcterms:W3CDTF">2017-03-10T02:46:00Z</dcterms:modified>
  <cp:revision>2</cp:revision>
  <dc:subject/>
  <dc:title/>
</cp:coreProperties>
</file>